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6B1" w:rsidRPr="00911791" w:rsidRDefault="00911791">
      <w:pPr>
        <w:rPr>
          <w:rFonts w:ascii="Arial" w:hAnsi="Arial" w:cs="Arial"/>
          <w:sz w:val="24"/>
          <w:szCs w:val="24"/>
        </w:rPr>
      </w:pPr>
      <w:r w:rsidRPr="00911791">
        <w:rPr>
          <w:rFonts w:ascii="Arial" w:hAnsi="Arial" w:cs="Arial"/>
          <w:sz w:val="24"/>
          <w:szCs w:val="24"/>
        </w:rPr>
        <w:t>Supplementary Table 1</w:t>
      </w:r>
      <w:r>
        <w:rPr>
          <w:rFonts w:ascii="Arial" w:hAnsi="Arial" w:cs="Arial"/>
          <w:sz w:val="24"/>
          <w:szCs w:val="24"/>
        </w:rPr>
        <w:t>.</w:t>
      </w:r>
      <w:r w:rsidR="00D344CB">
        <w:rPr>
          <w:rFonts w:ascii="Arial" w:hAnsi="Arial" w:cs="Arial"/>
          <w:sz w:val="24"/>
          <w:szCs w:val="24"/>
        </w:rPr>
        <w:t xml:space="preserve"> </w:t>
      </w:r>
      <w:r w:rsidR="009550AB">
        <w:rPr>
          <w:rFonts w:ascii="Arial" w:hAnsi="Arial" w:cs="Arial"/>
          <w:sz w:val="24"/>
          <w:szCs w:val="24"/>
        </w:rPr>
        <w:t>E</w:t>
      </w:r>
      <w:r w:rsidR="009550AB">
        <w:rPr>
          <w:rFonts w:ascii="Arial" w:hAnsi="Arial" w:cs="Arial" w:hint="eastAsia"/>
          <w:sz w:val="24"/>
          <w:szCs w:val="24"/>
        </w:rPr>
        <w:t xml:space="preserve">valuation </w:t>
      </w:r>
      <w:r w:rsidR="009550AB">
        <w:rPr>
          <w:rFonts w:ascii="Arial" w:hAnsi="Arial" w:cs="Arial"/>
          <w:sz w:val="24"/>
          <w:szCs w:val="24"/>
        </w:rPr>
        <w:t>of</w:t>
      </w:r>
      <w:r w:rsidR="00CE65E2">
        <w:rPr>
          <w:rFonts w:ascii="Arial" w:hAnsi="Arial" w:cs="Arial"/>
          <w:sz w:val="24"/>
          <w:szCs w:val="24"/>
        </w:rPr>
        <w:t xml:space="preserve"> three </w:t>
      </w:r>
      <w:r w:rsidR="00CE65E2" w:rsidRPr="00CE65E2">
        <w:rPr>
          <w:rFonts w:ascii="Arial" w:hAnsi="Arial" w:cs="Arial"/>
          <w:i/>
          <w:sz w:val="24"/>
          <w:szCs w:val="24"/>
        </w:rPr>
        <w:t>MTM1</w:t>
      </w:r>
      <w:r w:rsidR="009127F3">
        <w:rPr>
          <w:rFonts w:ascii="Arial" w:hAnsi="Arial" w:cs="Arial"/>
          <w:sz w:val="24"/>
          <w:szCs w:val="24"/>
        </w:rPr>
        <w:t xml:space="preserve"> missense </w:t>
      </w:r>
      <w:r w:rsidR="009550AB">
        <w:rPr>
          <w:rFonts w:ascii="Arial" w:hAnsi="Arial" w:cs="Arial"/>
          <w:sz w:val="24"/>
          <w:szCs w:val="24"/>
        </w:rPr>
        <w:t>mutation</w:t>
      </w:r>
      <w:r w:rsidR="00CE65E2">
        <w:rPr>
          <w:rFonts w:ascii="Arial" w:hAnsi="Arial" w:cs="Arial"/>
          <w:sz w:val="24"/>
          <w:szCs w:val="24"/>
        </w:rPr>
        <w:t>s with three mutation prediction tools</w:t>
      </w:r>
    </w:p>
    <w:tbl>
      <w:tblPr>
        <w:tblStyle w:val="4-1"/>
        <w:tblW w:w="0" w:type="auto"/>
        <w:tblLook w:val="04A0" w:firstRow="1" w:lastRow="0" w:firstColumn="1" w:lastColumn="0" w:noHBand="0" w:noVBand="1"/>
      </w:tblPr>
      <w:tblGrid>
        <w:gridCol w:w="2106"/>
        <w:gridCol w:w="2107"/>
        <w:gridCol w:w="2107"/>
        <w:gridCol w:w="2107"/>
      </w:tblGrid>
      <w:tr w:rsidR="00911791" w:rsidRPr="00911791" w:rsidTr="007E57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:rsidR="00911791" w:rsidRPr="00911791" w:rsidRDefault="00911791" w:rsidP="00DA1D7D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107" w:type="dxa"/>
          </w:tcPr>
          <w:p w:rsidR="00857252" w:rsidRDefault="00911791" w:rsidP="008572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911791">
              <w:rPr>
                <w:rFonts w:ascii="Arial" w:hAnsi="Arial" w:cs="Arial"/>
                <w:b w:val="0"/>
                <w:sz w:val="24"/>
                <w:szCs w:val="24"/>
              </w:rPr>
              <w:t xml:space="preserve">SIFT </w:t>
            </w:r>
          </w:p>
          <w:p w:rsidR="00911791" w:rsidRPr="00911791" w:rsidRDefault="00911791" w:rsidP="008572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911791">
              <w:rPr>
                <w:rFonts w:ascii="Arial" w:hAnsi="Arial" w:cs="Arial"/>
                <w:b w:val="0"/>
                <w:sz w:val="24"/>
                <w:szCs w:val="24"/>
              </w:rPr>
              <w:t>(Score)</w:t>
            </w:r>
          </w:p>
        </w:tc>
        <w:tc>
          <w:tcPr>
            <w:tcW w:w="2107" w:type="dxa"/>
          </w:tcPr>
          <w:p w:rsidR="00911791" w:rsidRPr="00911791" w:rsidRDefault="00911791" w:rsidP="00DA1D7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911791">
              <w:rPr>
                <w:rFonts w:ascii="Arial" w:hAnsi="Arial" w:cs="Arial"/>
                <w:b w:val="0"/>
                <w:sz w:val="24"/>
                <w:szCs w:val="24"/>
              </w:rPr>
              <w:t>PolyPhen-2 (Score)</w:t>
            </w:r>
          </w:p>
        </w:tc>
        <w:tc>
          <w:tcPr>
            <w:tcW w:w="2107" w:type="dxa"/>
          </w:tcPr>
          <w:p w:rsidR="00911791" w:rsidRPr="00911791" w:rsidRDefault="00911791" w:rsidP="00DA1D7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911791">
              <w:rPr>
                <w:rFonts w:ascii="Arial" w:hAnsi="Arial" w:cs="Arial"/>
                <w:b w:val="0"/>
                <w:sz w:val="24"/>
                <w:szCs w:val="24"/>
              </w:rPr>
              <w:t>Mutation Taster (Score)</w:t>
            </w:r>
          </w:p>
        </w:tc>
      </w:tr>
      <w:tr w:rsidR="00911791" w:rsidRPr="00911791" w:rsidTr="003E5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:rsidR="00911791" w:rsidRPr="000C39D0" w:rsidRDefault="00B91B41" w:rsidP="00901631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39D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c.</w:t>
            </w:r>
            <w:r w:rsidR="00901631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527A&gt;G (p.Gln17</w:t>
            </w:r>
            <w:r w:rsidR="00B2440B">
              <w:rPr>
                <w:rFonts w:ascii="Arial" w:hAnsi="Arial" w:cs="Arial" w:hint="eastAsia"/>
                <w:b w:val="0"/>
                <w:color w:val="000000" w:themeColor="text1"/>
                <w:sz w:val="24"/>
                <w:szCs w:val="24"/>
              </w:rPr>
              <w:t>6</w:t>
            </w:r>
            <w:r w:rsidR="00901631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Arg)</w:t>
            </w:r>
          </w:p>
        </w:tc>
        <w:tc>
          <w:tcPr>
            <w:tcW w:w="2107" w:type="dxa"/>
          </w:tcPr>
          <w:p w:rsidR="00911791" w:rsidRPr="000C39D0" w:rsidRDefault="00354E64" w:rsidP="00DA1D7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olerated</w:t>
            </w:r>
            <w:r w:rsidR="00690CB4" w:rsidRPr="000C39D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17</w:t>
            </w:r>
            <w:r w:rsidR="00690CB4" w:rsidRPr="000C39D0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07" w:type="dxa"/>
          </w:tcPr>
          <w:p w:rsidR="00911791" w:rsidRPr="000C39D0" w:rsidRDefault="00354E64" w:rsidP="00354E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ossibly </w:t>
            </w:r>
            <w:r w:rsidR="00C45D32" w:rsidRPr="000C39D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damaging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95</w:t>
            </w:r>
            <w:r w:rsidR="00C45D32" w:rsidRPr="000C39D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07" w:type="dxa"/>
          </w:tcPr>
          <w:p w:rsidR="00911791" w:rsidRPr="000C39D0" w:rsidRDefault="00DA1D7D" w:rsidP="00DA1D7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9D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Disease</w:t>
            </w:r>
            <w:r w:rsidR="003D06D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ausing (1</w:t>
            </w:r>
            <w:r w:rsidRPr="000C39D0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911791" w:rsidRPr="00911791" w:rsidTr="003E5355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:rsidR="00911791" w:rsidRPr="000C39D0" w:rsidRDefault="00901631" w:rsidP="00901631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c.595C&gt;G (p.Pro199Ala)</w:t>
            </w:r>
          </w:p>
        </w:tc>
        <w:tc>
          <w:tcPr>
            <w:tcW w:w="2107" w:type="dxa"/>
          </w:tcPr>
          <w:p w:rsidR="00911791" w:rsidRPr="000C39D0" w:rsidRDefault="00D21BAA" w:rsidP="00DA1D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9D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Da</w:t>
            </w:r>
            <w:r w:rsidRPr="000C39D0">
              <w:rPr>
                <w:rFonts w:ascii="Arial" w:hAnsi="Arial" w:cs="Arial"/>
                <w:color w:val="000000" w:themeColor="text1"/>
                <w:sz w:val="24"/>
                <w:szCs w:val="24"/>
              </w:rPr>
              <w:t>maging (0)</w:t>
            </w:r>
          </w:p>
        </w:tc>
        <w:tc>
          <w:tcPr>
            <w:tcW w:w="2107" w:type="dxa"/>
          </w:tcPr>
          <w:p w:rsidR="00911791" w:rsidRPr="000C39D0" w:rsidRDefault="00D21BAA" w:rsidP="00DA1D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9D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robably damaging (1)</w:t>
            </w:r>
          </w:p>
        </w:tc>
        <w:tc>
          <w:tcPr>
            <w:tcW w:w="2107" w:type="dxa"/>
          </w:tcPr>
          <w:p w:rsidR="00911791" w:rsidRPr="000C39D0" w:rsidRDefault="00D21BAA" w:rsidP="00DA1D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39D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Disease causing </w:t>
            </w:r>
            <w:r w:rsidR="003D06DB">
              <w:rPr>
                <w:rFonts w:ascii="Arial" w:hAnsi="Arial" w:cs="Arial"/>
                <w:color w:val="000000" w:themeColor="text1"/>
                <w:sz w:val="24"/>
                <w:szCs w:val="24"/>
              </w:rPr>
              <w:t>(1</w:t>
            </w:r>
            <w:r w:rsidRPr="000C39D0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D1551C" w:rsidRPr="00901631" w:rsidTr="003E5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:rsidR="00D1551C" w:rsidRPr="00901631" w:rsidRDefault="00901631" w:rsidP="00B91B41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901631">
              <w:rPr>
                <w:rFonts w:ascii="Arial" w:hAnsi="Arial" w:cs="Arial" w:hint="eastAsia"/>
                <w:b w:val="0"/>
                <w:color w:val="000000" w:themeColor="text1"/>
                <w:sz w:val="24"/>
                <w:szCs w:val="24"/>
              </w:rPr>
              <w:t>c.688T&gt;C (</w:t>
            </w:r>
            <w:r w:rsidRPr="00901631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p.Trp230Arg)</w:t>
            </w:r>
          </w:p>
        </w:tc>
        <w:tc>
          <w:tcPr>
            <w:tcW w:w="2107" w:type="dxa"/>
          </w:tcPr>
          <w:p w:rsidR="00D1551C" w:rsidRPr="00901631" w:rsidRDefault="002577E6" w:rsidP="00DA1D7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amaging (0)</w:t>
            </w:r>
          </w:p>
        </w:tc>
        <w:tc>
          <w:tcPr>
            <w:tcW w:w="2107" w:type="dxa"/>
          </w:tcPr>
          <w:p w:rsidR="00D1551C" w:rsidRPr="00901631" w:rsidRDefault="002577E6" w:rsidP="00DA1D7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roba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bly damaging (1)</w:t>
            </w:r>
          </w:p>
        </w:tc>
        <w:tc>
          <w:tcPr>
            <w:tcW w:w="2107" w:type="dxa"/>
          </w:tcPr>
          <w:p w:rsidR="00D1551C" w:rsidRPr="00901631" w:rsidRDefault="00354E64" w:rsidP="00DA1D7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Disease causing </w:t>
            </w:r>
            <w:r w:rsidR="003D06DB">
              <w:rPr>
                <w:rFonts w:ascii="Arial" w:hAnsi="Arial" w:cs="Arial"/>
                <w:color w:val="000000" w:themeColor="text1"/>
                <w:sz w:val="24"/>
                <w:szCs w:val="24"/>
              </w:rPr>
              <w:t>(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911791" w:rsidRPr="00901631" w:rsidRDefault="00911791">
      <w:bookmarkStart w:id="0" w:name="_GoBack"/>
      <w:bookmarkEnd w:id="0"/>
    </w:p>
    <w:sectPr w:rsidR="00911791" w:rsidRPr="0090163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6914" w:rsidRDefault="00896914" w:rsidP="00D1551C">
      <w:r>
        <w:separator/>
      </w:r>
    </w:p>
  </w:endnote>
  <w:endnote w:type="continuationSeparator" w:id="0">
    <w:p w:rsidR="00896914" w:rsidRDefault="00896914" w:rsidP="00D15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6914" w:rsidRDefault="00896914" w:rsidP="00D1551C">
      <w:r>
        <w:separator/>
      </w:r>
    </w:p>
  </w:footnote>
  <w:footnote w:type="continuationSeparator" w:id="0">
    <w:p w:rsidR="00896914" w:rsidRDefault="00896914" w:rsidP="00D15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791"/>
    <w:rsid w:val="000C39D0"/>
    <w:rsid w:val="000E56B1"/>
    <w:rsid w:val="00250457"/>
    <w:rsid w:val="002577E6"/>
    <w:rsid w:val="00354E64"/>
    <w:rsid w:val="0039421A"/>
    <w:rsid w:val="003D06DB"/>
    <w:rsid w:val="005941F0"/>
    <w:rsid w:val="00637F7E"/>
    <w:rsid w:val="00690CB4"/>
    <w:rsid w:val="007E5737"/>
    <w:rsid w:val="00857252"/>
    <w:rsid w:val="00870415"/>
    <w:rsid w:val="00896914"/>
    <w:rsid w:val="00901631"/>
    <w:rsid w:val="00903EFF"/>
    <w:rsid w:val="00911791"/>
    <w:rsid w:val="009127F3"/>
    <w:rsid w:val="009550AB"/>
    <w:rsid w:val="00B2440B"/>
    <w:rsid w:val="00B91B41"/>
    <w:rsid w:val="00BA3E2A"/>
    <w:rsid w:val="00C45D32"/>
    <w:rsid w:val="00C73E3A"/>
    <w:rsid w:val="00C8428B"/>
    <w:rsid w:val="00CE65E2"/>
    <w:rsid w:val="00D1551C"/>
    <w:rsid w:val="00D21BAA"/>
    <w:rsid w:val="00D344CB"/>
    <w:rsid w:val="00DA1D7D"/>
    <w:rsid w:val="00E6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E9C076"/>
  <w15:chartTrackingRefBased/>
  <w15:docId w15:val="{8D0AFE22-8B6A-40A9-AC1F-7666B4B6E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17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1">
    <w:name w:val="Grid Table 4 Accent 1"/>
    <w:basedOn w:val="a1"/>
    <w:uiPriority w:val="49"/>
    <w:rsid w:val="00911791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a4">
    <w:name w:val="header"/>
    <w:basedOn w:val="a"/>
    <w:link w:val="a5"/>
    <w:uiPriority w:val="99"/>
    <w:unhideWhenUsed/>
    <w:rsid w:val="00D1551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1551C"/>
  </w:style>
  <w:style w:type="paragraph" w:styleId="a6">
    <w:name w:val="footer"/>
    <w:basedOn w:val="a"/>
    <w:link w:val="a7"/>
    <w:uiPriority w:val="99"/>
    <w:unhideWhenUsed/>
    <w:rsid w:val="00D1551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1551C"/>
  </w:style>
  <w:style w:type="paragraph" w:styleId="a8">
    <w:name w:val="Balloon Text"/>
    <w:basedOn w:val="a"/>
    <w:link w:val="a9"/>
    <w:uiPriority w:val="99"/>
    <w:semiHidden/>
    <w:unhideWhenUsed/>
    <w:rsid w:val="00B244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2440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田　有俊</dc:creator>
  <cp:keywords/>
  <dc:description/>
  <cp:lastModifiedBy>飯田　有俊</cp:lastModifiedBy>
  <cp:revision>29</cp:revision>
  <cp:lastPrinted>2018-08-21T07:50:00Z</cp:lastPrinted>
  <dcterms:created xsi:type="dcterms:W3CDTF">2018-03-17T07:55:00Z</dcterms:created>
  <dcterms:modified xsi:type="dcterms:W3CDTF">2018-08-21T07:54:00Z</dcterms:modified>
</cp:coreProperties>
</file>